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29DED" w14:textId="38BF3EEE" w:rsidR="007F3814" w:rsidRDefault="00B126D0"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</w:instrText>
      </w:r>
      <w:r>
        <w:instrText xml:space="preserve">LINK </w:instrText>
      </w:r>
      <w:r w:rsidR="00652F28">
        <w:rPr>
          <w:rFonts w:hint="eastAsia"/>
        </w:rPr>
        <w:instrText xml:space="preserve">Excel.Sheet.12 "C:\\Users\\Lenovo\\Desktop\\结果数据\\数据提取表- AF合并血小板减少 - 终版.xlsx" "nos量表评分  2024-8-25!R1C1:R17C11" </w:instrText>
      </w:r>
      <w:r>
        <w:instrText>\a \f 4 \h</w:instrText>
      </w:r>
      <w:r>
        <w:rPr>
          <w:rFonts w:hint="eastAsia"/>
        </w:rPr>
        <w:instrText xml:space="preserve"> </w:instrText>
      </w:r>
      <w:r w:rsidR="00E343B7">
        <w:rPr>
          <w:rFonts w:hint="eastAsia"/>
        </w:rPr>
        <w:instrText xml:space="preserve"> \* MERGEFORMAT </w:instrText>
      </w:r>
      <w:r>
        <w:rPr>
          <w:rFonts w:hint="eastAsia"/>
        </w:rPr>
        <w:fldChar w:fldCharType="separate"/>
      </w:r>
    </w:p>
    <w:tbl>
      <w:tblPr>
        <w:tblW w:w="14768" w:type="dxa"/>
        <w:tblLook w:val="04A0" w:firstRow="1" w:lastRow="0" w:firstColumn="1" w:lastColumn="0" w:noHBand="0" w:noVBand="1"/>
      </w:tblPr>
      <w:tblGrid>
        <w:gridCol w:w="3119"/>
        <w:gridCol w:w="1426"/>
        <w:gridCol w:w="906"/>
        <w:gridCol w:w="1346"/>
        <w:gridCol w:w="916"/>
        <w:gridCol w:w="1347"/>
        <w:gridCol w:w="1347"/>
        <w:gridCol w:w="1096"/>
        <w:gridCol w:w="1035"/>
        <w:gridCol w:w="1346"/>
        <w:gridCol w:w="861"/>
        <w:gridCol w:w="222"/>
      </w:tblGrid>
      <w:tr w:rsidR="007F3814" w:rsidRPr="007F3814" w14:paraId="32FCE8E3" w14:textId="77777777" w:rsidTr="00E343B7">
        <w:trPr>
          <w:gridAfter w:val="1"/>
          <w:divId w:val="1051618528"/>
          <w:wAfter w:w="222" w:type="dxa"/>
          <w:trHeight w:val="624"/>
        </w:trPr>
        <w:tc>
          <w:tcPr>
            <w:tcW w:w="14546" w:type="dxa"/>
            <w:gridSpan w:val="11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CB86BD" w14:textId="71A869E0" w:rsidR="007F3814" w:rsidRPr="007F3814" w:rsidRDefault="007F3814" w:rsidP="007F3814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Supplementary Table S1.   Quality evaluation of the eligible studies with Newcastle</w:t>
            </w:r>
            <w:r w:rsidRPr="007F3814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–</w:t>
            </w: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Ottawa scale</w:t>
            </w:r>
          </w:p>
        </w:tc>
      </w:tr>
      <w:tr w:rsidR="007F3814" w:rsidRPr="007F3814" w14:paraId="5ED410EC" w14:textId="77777777" w:rsidTr="00E343B7">
        <w:trPr>
          <w:divId w:val="1051618528"/>
          <w:trHeight w:val="600"/>
        </w:trPr>
        <w:tc>
          <w:tcPr>
            <w:tcW w:w="14546" w:type="dxa"/>
            <w:gridSpan w:val="11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F196B" w14:textId="77777777" w:rsidR="007F3814" w:rsidRPr="007F3814" w:rsidRDefault="007F3814" w:rsidP="007F3814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640" w14:textId="77777777" w:rsidR="007F3814" w:rsidRPr="007F3814" w:rsidRDefault="007F3814" w:rsidP="007F3814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</w:p>
        </w:tc>
      </w:tr>
      <w:tr w:rsidR="007F3814" w:rsidRPr="007F3814" w14:paraId="101EF6FF" w14:textId="77777777" w:rsidTr="00E343B7">
        <w:trPr>
          <w:divId w:val="1051618528"/>
          <w:trHeight w:val="510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9A0840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439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B42E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earch object selection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2BF4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ability between groups</w:t>
            </w:r>
          </w:p>
        </w:tc>
        <w:tc>
          <w:tcPr>
            <w:tcW w:w="347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F20B4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 measurement</w:t>
            </w:r>
          </w:p>
        </w:tc>
        <w:tc>
          <w:tcPr>
            <w:tcW w:w="8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EA8350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lity score</w:t>
            </w:r>
          </w:p>
        </w:tc>
        <w:tc>
          <w:tcPr>
            <w:tcW w:w="222" w:type="dxa"/>
            <w:vAlign w:val="center"/>
            <w:hideMark/>
          </w:tcPr>
          <w:p w14:paraId="76074640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23D904AB" w14:textId="77777777" w:rsidTr="00E343B7">
        <w:trPr>
          <w:divId w:val="1051618528"/>
          <w:trHeight w:val="660"/>
        </w:trPr>
        <w:tc>
          <w:tcPr>
            <w:tcW w:w="311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F63DED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B263CC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presentative-nes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AB5384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ection of</w:t>
            </w: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non-exposed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AFB098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certainment</w:t>
            </w: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f exposure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166F3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utcome not present at start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B4789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ability on most important factor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828E1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ability on other risk factor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912D5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sessment of outcome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84621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ong enough follow-up (median≥1 year)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B46BF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equacy</w:t>
            </w: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(completeness) of follow-up</w:t>
            </w: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9DD6FD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24D8AF6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714935BC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4CCFE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nieszka </w:t>
            </w:r>
            <w:proofErr w:type="spellStart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anion</w:t>
            </w:r>
            <w:proofErr w:type="spellEnd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-Sadowska et al.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00F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012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63830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67B2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0633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ADDD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C748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FB544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9B119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BB2D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0F37F89C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59C24971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6EED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un</w:t>
            </w: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noBreakHyphen/>
              <w:t>Li Wang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F36DE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A20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26B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3D09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6FA7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3827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FEE8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CC9BE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47875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E09C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2" w:type="dxa"/>
            <w:vAlign w:val="center"/>
            <w:hideMark/>
          </w:tcPr>
          <w:p w14:paraId="7EA9F8FF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517983BA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692B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niele Pastori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7466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5991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1EEAD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4DC2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EA30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1BE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78CDC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3B30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71A7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EE65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2976E69B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46BC0CC6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F51FC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itaro</w:t>
            </w:r>
            <w:proofErr w:type="spellEnd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Kodani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8FB19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5E405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96A0E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B69DE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4D32E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655E4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9DEE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EE6E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E4F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91DC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2E27C4F7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25BC98E5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2E7FD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Jiesuck</w:t>
            </w:r>
            <w:proofErr w:type="spellEnd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ark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AA98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5967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8D48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AB728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559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E714E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D8E2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47A8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DD55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DBF2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599AE128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170ED97E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491B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uomas Kiviniemi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B685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E17F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B0499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C4A8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15C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17E95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20DB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6164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7CFC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4853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49F6AB1A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5848F675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A7078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un Iyengar,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803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8E0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14FA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A094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F037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5B550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9B54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C17E5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D816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860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12B8D826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3C6AA9C8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3B961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enlin</w:t>
            </w:r>
            <w:proofErr w:type="spellEnd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Xu et al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B6DA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B1224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F3B17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BF985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549C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AB0B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9110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BBCD8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8A6D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5CC4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03BB1D96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10832079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03086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Xiaochun</w:t>
            </w:r>
            <w:proofErr w:type="spellEnd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Zhang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80D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56AC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D6639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791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C4B6E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6950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EDC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0F88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3C3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4CB2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222" w:type="dxa"/>
            <w:vAlign w:val="center"/>
            <w:hideMark/>
          </w:tcPr>
          <w:p w14:paraId="39230BA9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42C8F407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7FC7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Yoav </w:t>
            </w:r>
            <w:proofErr w:type="spellStart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chowitz</w:t>
            </w:r>
            <w:proofErr w:type="spellEnd"/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FA32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2C8F0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37AC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8F03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541D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C456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F47E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36275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FCD7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ACD3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2" w:type="dxa"/>
            <w:vAlign w:val="center"/>
            <w:hideMark/>
          </w:tcPr>
          <w:p w14:paraId="7C2F6F2C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38D2A3DE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692ED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ung-Hsin Yeh et al.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F548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B55B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36A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9EC6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FD510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DBD6D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8C6AF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AD10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124B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B5BC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222" w:type="dxa"/>
            <w:vAlign w:val="center"/>
            <w:hideMark/>
          </w:tcPr>
          <w:p w14:paraId="361AAFAF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4C73B730" w14:textId="77777777" w:rsidTr="00E343B7">
        <w:trPr>
          <w:divId w:val="1051618528"/>
          <w:trHeight w:val="34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54695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urong Xiong et al.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D167D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8A4C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2636B1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0CFA5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EBE358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7D92B7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72581C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AB1E03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AB2BE2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F724A" w14:textId="77777777" w:rsidR="007F3814" w:rsidRPr="007F3814" w:rsidRDefault="007F3814" w:rsidP="007F381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222" w:type="dxa"/>
            <w:vAlign w:val="center"/>
            <w:hideMark/>
          </w:tcPr>
          <w:p w14:paraId="5B905E04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F3814" w:rsidRPr="007F3814" w14:paraId="24F3D2F9" w14:textId="77777777" w:rsidTr="00E343B7">
        <w:trPr>
          <w:divId w:val="1051618528"/>
          <w:trHeight w:val="580"/>
        </w:trPr>
        <w:tc>
          <w:tcPr>
            <w:tcW w:w="1454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9052" w14:textId="37B1388A" w:rsidR="007F3814" w:rsidRPr="007F3814" w:rsidRDefault="007F3814" w:rsidP="007F381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7F381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*</w:t>
            </w:r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indicates criterion </w:t>
            </w:r>
            <w:proofErr w:type="gramStart"/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>met;  -</w:t>
            </w:r>
            <w:proofErr w:type="gramEnd"/>
            <w:r w:rsidRPr="007F381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indicates significant of criterion not met</w:t>
            </w:r>
          </w:p>
        </w:tc>
        <w:tc>
          <w:tcPr>
            <w:tcW w:w="222" w:type="dxa"/>
            <w:vAlign w:val="center"/>
            <w:hideMark/>
          </w:tcPr>
          <w:p w14:paraId="6A785222" w14:textId="77777777" w:rsidR="007F3814" w:rsidRPr="007F3814" w:rsidRDefault="007F3814" w:rsidP="007F38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33AD961" w14:textId="7D1A1E83" w:rsidR="00C14358" w:rsidRDefault="00B126D0">
      <w:pPr>
        <w:rPr>
          <w:rFonts w:hint="eastAsia"/>
        </w:rPr>
      </w:pPr>
      <w:r>
        <w:rPr>
          <w:rFonts w:hint="eastAsia"/>
        </w:rPr>
        <w:fldChar w:fldCharType="end"/>
      </w:r>
    </w:p>
    <w:p w14:paraId="7F4A6903" w14:textId="77777777" w:rsidR="007F3814" w:rsidRPr="00E343B7" w:rsidRDefault="007F3814">
      <w:pPr>
        <w:rPr>
          <w:rFonts w:hint="eastAsia"/>
        </w:rPr>
      </w:pPr>
    </w:p>
    <w:p w14:paraId="2782559C" w14:textId="77777777" w:rsidR="007F3814" w:rsidRDefault="007F3814">
      <w:pPr>
        <w:rPr>
          <w:rFonts w:hint="eastAsia"/>
        </w:rPr>
      </w:pPr>
    </w:p>
    <w:p w14:paraId="001DEC39" w14:textId="77777777" w:rsidR="007F3814" w:rsidRDefault="007F3814">
      <w:pPr>
        <w:rPr>
          <w:rFonts w:hint="eastAsia"/>
        </w:rPr>
      </w:pPr>
    </w:p>
    <w:p w14:paraId="5D37FD8C" w14:textId="77777777" w:rsidR="007F3814" w:rsidRDefault="007F3814">
      <w:pPr>
        <w:rPr>
          <w:rFonts w:hint="eastAsia"/>
        </w:rPr>
      </w:pPr>
    </w:p>
    <w:p w14:paraId="4617B0B5" w14:textId="77777777" w:rsidR="007F3814" w:rsidRDefault="007F3814">
      <w:pPr>
        <w:rPr>
          <w:rFonts w:hint="eastAsia"/>
        </w:rPr>
      </w:pPr>
    </w:p>
    <w:p w14:paraId="351B660B" w14:textId="5B1BCF90" w:rsidR="0056407E" w:rsidRPr="0056407E" w:rsidRDefault="0056407E" w:rsidP="0056407E">
      <w:pPr>
        <w:ind w:firstLineChars="1350" w:firstLine="3780"/>
        <w:rPr>
          <w:rFonts w:ascii="Times New Roman" w:hAnsi="Times New Roman" w:cs="Times New Roman"/>
          <w:b/>
          <w:bCs/>
          <w:sz w:val="28"/>
          <w:szCs w:val="32"/>
        </w:rPr>
      </w:pPr>
      <w:r w:rsidRPr="0056407E">
        <w:rPr>
          <w:rFonts w:ascii="Times New Roman" w:hAnsi="Times New Roman" w:cs="Times New Roman"/>
          <w:b/>
          <w:bCs/>
          <w:sz w:val="28"/>
          <w:szCs w:val="32"/>
        </w:rPr>
        <w:lastRenderedPageBreak/>
        <w:t>Supplementary Table S2   Egger test P value</w:t>
      </w:r>
      <w:r w:rsidR="007F3814">
        <w:rPr>
          <w:rFonts w:hint="eastAsia"/>
        </w:rPr>
        <w:fldChar w:fldCharType="begin"/>
      </w:r>
      <w:r w:rsidR="007F3814">
        <w:rPr>
          <w:rFonts w:hint="eastAsia"/>
        </w:rPr>
        <w:instrText xml:space="preserve"> </w:instrText>
      </w:r>
      <w:r w:rsidR="007F3814">
        <w:instrText xml:space="preserve">LINK </w:instrText>
      </w:r>
      <w:r w:rsidR="00652F28">
        <w:rPr>
          <w:rFonts w:hint="eastAsia"/>
        </w:rPr>
        <w:instrText xml:space="preserve">Excel.Sheet.12 "C:\\Users\\Lenovo\\Desktop\\结果数据\\数据提取表- AF合并血小板减少 - 终版.xlsx" 发表偏倚!R2C1:R5C9 </w:instrText>
      </w:r>
      <w:r w:rsidR="007F3814">
        <w:instrText>\a \f 4 \h</w:instrText>
      </w:r>
      <w:r w:rsidR="007F3814">
        <w:rPr>
          <w:rFonts w:hint="eastAsia"/>
        </w:rPr>
        <w:instrText xml:space="preserve"> </w:instrText>
      </w:r>
      <w:r w:rsidR="00652F28">
        <w:rPr>
          <w:rFonts w:hint="eastAsia"/>
        </w:rPr>
        <w:instrText xml:space="preserve"> \* MERGEFORMAT </w:instrText>
      </w:r>
      <w:r w:rsidR="007F3814">
        <w:rPr>
          <w:rFonts w:hint="eastAsia"/>
        </w:rPr>
        <w:fldChar w:fldCharType="separate"/>
      </w:r>
    </w:p>
    <w:tbl>
      <w:tblPr>
        <w:tblW w:w="12506" w:type="dxa"/>
        <w:tblLook w:val="04A0" w:firstRow="1" w:lastRow="0" w:firstColumn="1" w:lastColumn="0" w:noHBand="0" w:noVBand="1"/>
      </w:tblPr>
      <w:tblGrid>
        <w:gridCol w:w="994"/>
        <w:gridCol w:w="1640"/>
        <w:gridCol w:w="1320"/>
        <w:gridCol w:w="1548"/>
        <w:gridCol w:w="1498"/>
        <w:gridCol w:w="1640"/>
        <w:gridCol w:w="1280"/>
        <w:gridCol w:w="1740"/>
        <w:gridCol w:w="1038"/>
      </w:tblGrid>
      <w:tr w:rsidR="0056407E" w:rsidRPr="0056407E" w14:paraId="4AC39D78" w14:textId="77777777" w:rsidTr="0056407E">
        <w:trPr>
          <w:divId w:val="1134909335"/>
          <w:trHeight w:val="80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BCF58" w14:textId="6D2810DA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E426D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7392D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2446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182B9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0BF42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62ED3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4B6A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CF799" w14:textId="77777777" w:rsidR="0056407E" w:rsidRPr="0056407E" w:rsidRDefault="0056407E" w:rsidP="0056407E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56407E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56407E" w:rsidRPr="0056407E" w14:paraId="0728D05B" w14:textId="77777777" w:rsidTr="0056407E">
        <w:trPr>
          <w:divId w:val="1134909335"/>
          <w:trHeight w:val="76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CEC38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7F0233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schemic stroke/</w:t>
            </w: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br/>
              <w:t>systemic embolis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440E9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eeding even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AF114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Major bleeding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5C37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nor  bleeding</w:t>
            </w:r>
            <w:proofErr w:type="gramEnd"/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17C8D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strointestinal hemorrhag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40D82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racranial hemorrhag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96F75D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ly relevant non-major bleeding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C7B08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rtality</w:t>
            </w:r>
          </w:p>
        </w:tc>
      </w:tr>
      <w:tr w:rsidR="0056407E" w:rsidRPr="0056407E" w14:paraId="03659FC3" w14:textId="77777777" w:rsidTr="0056407E">
        <w:trPr>
          <w:divId w:val="1134909335"/>
          <w:trHeight w:val="550"/>
        </w:trPr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DC7E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0B8C5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8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D4618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4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6C91B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8912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E81A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DF85F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53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E46EE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99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3DA06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9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FEF8C" w14:textId="77777777" w:rsidR="0056407E" w:rsidRPr="0056407E" w:rsidRDefault="0056407E" w:rsidP="0056407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407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2872</w:t>
            </w:r>
          </w:p>
        </w:tc>
      </w:tr>
      <w:tr w:rsidR="0056407E" w:rsidRPr="0056407E" w14:paraId="01D98703" w14:textId="77777777" w:rsidTr="0056407E">
        <w:trPr>
          <w:divId w:val="1134909335"/>
          <w:trHeight w:val="400"/>
        </w:trPr>
        <w:tc>
          <w:tcPr>
            <w:tcW w:w="125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D68" w14:textId="77777777" w:rsidR="0056407E" w:rsidRPr="00652F28" w:rsidRDefault="0056407E" w:rsidP="005640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52F2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 &lt; 0.05 was showed publication bias</w:t>
            </w:r>
          </w:p>
        </w:tc>
      </w:tr>
    </w:tbl>
    <w:p w14:paraId="3C6A866D" w14:textId="18731A8C" w:rsidR="007F3814" w:rsidRDefault="007F3814">
      <w:pPr>
        <w:rPr>
          <w:rFonts w:hint="eastAsia"/>
        </w:rPr>
      </w:pPr>
      <w:r>
        <w:rPr>
          <w:rFonts w:hint="eastAsia"/>
        </w:rPr>
        <w:fldChar w:fldCharType="end"/>
      </w:r>
    </w:p>
    <w:p w14:paraId="58B5DE2F" w14:textId="77777777" w:rsidR="007F3814" w:rsidRPr="003A3075" w:rsidRDefault="007F3814">
      <w:pPr>
        <w:rPr>
          <w:rFonts w:hint="eastAsia"/>
        </w:rPr>
      </w:pPr>
    </w:p>
    <w:sectPr w:rsidR="007F3814" w:rsidRPr="003A3075" w:rsidSect="00B126D0">
      <w:pgSz w:w="16838" w:h="11906" w:orient="landscape"/>
      <w:pgMar w:top="663" w:right="306" w:bottom="663" w:left="30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1AB323" w14:textId="77777777" w:rsidR="004D59A1" w:rsidRDefault="004D59A1" w:rsidP="00B126D0">
      <w:pPr>
        <w:rPr>
          <w:rFonts w:hint="eastAsia"/>
        </w:rPr>
      </w:pPr>
      <w:r>
        <w:separator/>
      </w:r>
    </w:p>
  </w:endnote>
  <w:endnote w:type="continuationSeparator" w:id="0">
    <w:p w14:paraId="6FC67533" w14:textId="77777777" w:rsidR="004D59A1" w:rsidRDefault="004D59A1" w:rsidP="00B126D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06CF81" w14:textId="77777777" w:rsidR="004D59A1" w:rsidRDefault="004D59A1" w:rsidP="00B126D0">
      <w:pPr>
        <w:rPr>
          <w:rFonts w:hint="eastAsia"/>
        </w:rPr>
      </w:pPr>
      <w:r>
        <w:separator/>
      </w:r>
    </w:p>
  </w:footnote>
  <w:footnote w:type="continuationSeparator" w:id="0">
    <w:p w14:paraId="438FD447" w14:textId="77777777" w:rsidR="004D59A1" w:rsidRDefault="004D59A1" w:rsidP="00B126D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358"/>
    <w:rsid w:val="00187F60"/>
    <w:rsid w:val="00196D8F"/>
    <w:rsid w:val="002E44E6"/>
    <w:rsid w:val="003A3075"/>
    <w:rsid w:val="004D59A1"/>
    <w:rsid w:val="0056407E"/>
    <w:rsid w:val="00652F28"/>
    <w:rsid w:val="007F3814"/>
    <w:rsid w:val="00A9640C"/>
    <w:rsid w:val="00B126D0"/>
    <w:rsid w:val="00BE3A17"/>
    <w:rsid w:val="00C14358"/>
    <w:rsid w:val="00CE3886"/>
    <w:rsid w:val="00D03076"/>
    <w:rsid w:val="00D508F8"/>
    <w:rsid w:val="00E3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6CCA08"/>
  <w15:chartTrackingRefBased/>
  <w15:docId w15:val="{47A37A68-6564-409C-9AC9-BEA248C17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26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26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26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26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24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花 丁</dc:creator>
  <cp:keywords/>
  <dc:description/>
  <cp:lastModifiedBy>秋花 丁</cp:lastModifiedBy>
  <cp:revision>10</cp:revision>
  <dcterms:created xsi:type="dcterms:W3CDTF">2024-08-27T07:24:00Z</dcterms:created>
  <dcterms:modified xsi:type="dcterms:W3CDTF">2024-08-31T13:10:00Z</dcterms:modified>
</cp:coreProperties>
</file>